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10EF2" w14:textId="77777777" w:rsidR="00086042" w:rsidRPr="00DF15BB" w:rsidRDefault="00086042" w:rsidP="0008604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>Table S13. Functional richness models.</w:t>
      </w:r>
      <w:r w:rsidRPr="00DF15BB">
        <w:rPr>
          <w:rFonts w:ascii="Times New Roman" w:eastAsia="Times New Roman" w:hAnsi="Times New Roman" w:cs="Times New Roman"/>
          <w:color w:val="000000" w:themeColor="text1"/>
        </w:rPr>
        <w:t xml:space="preserve"> Bold predictor variables denote those with 90% confidence intervals (90% CIs) that do not overlap zero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6465"/>
        <w:gridCol w:w="885"/>
      </w:tblGrid>
      <w:tr w:rsidR="00086042" w:rsidRPr="00DF15BB" w14:paraId="476F927B" w14:textId="77777777" w:rsidTr="0065540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267D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7BAE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75C3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IC</w:t>
            </w:r>
            <w:r w:rsidRPr="00931818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c</w:t>
            </w:r>
            <w:proofErr w:type="spellEnd"/>
          </w:p>
        </w:tc>
      </w:tr>
      <w:tr w:rsidR="00086042" w:rsidRPr="00DF15BB" w14:paraId="09896BDA" w14:textId="77777777" w:rsidTr="0065540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4DF4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tructural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583D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SD canopy + dist. to surface water 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0AC2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5.3</w:t>
            </w:r>
          </w:p>
        </w:tc>
      </w:tr>
      <w:tr w:rsidR="00086042" w:rsidRPr="00DF15BB" w14:paraId="6383F808" w14:textId="77777777" w:rsidTr="0065540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B4696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atural cover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D1C3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 + shrubland cover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2DFC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98.7</w:t>
            </w:r>
          </w:p>
        </w:tc>
      </w:tr>
      <w:tr w:rsidR="00086042" w:rsidRPr="00DF15BB" w14:paraId="4EE4CCA4" w14:textId="77777777" w:rsidTr="0065540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42CA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nthropic cover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3133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ineyard cover + developed cover + orchard cover + row crop cover +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oun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47FE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96.5</w:t>
            </w:r>
          </w:p>
        </w:tc>
      </w:tr>
      <w:tr w:rsidR="00086042" w:rsidRPr="00DF15BB" w14:paraId="1953003E" w14:textId="77777777" w:rsidTr="00655406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8299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t hoc 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0B51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dist. to surface water 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+ soun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4CCD6" w14:textId="77777777" w:rsidR="00086042" w:rsidRPr="00DF15BB" w:rsidRDefault="00086042" w:rsidP="0008604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5.0</w:t>
            </w:r>
          </w:p>
        </w:tc>
      </w:tr>
    </w:tbl>
    <w:p w14:paraId="379DD4B0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42"/>
    <w:rsid w:val="00086042"/>
    <w:rsid w:val="0013581A"/>
    <w:rsid w:val="002324F8"/>
    <w:rsid w:val="00827E97"/>
    <w:rsid w:val="00931818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5C855"/>
  <w15:chartTrackingRefBased/>
  <w15:docId w15:val="{8B7E6E49-0D29-8343-B9B1-9CF646BF3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042"/>
  </w:style>
  <w:style w:type="paragraph" w:styleId="Heading1">
    <w:name w:val="heading 1"/>
    <w:basedOn w:val="Normal"/>
    <w:next w:val="Normal"/>
    <w:link w:val="Heading1Char"/>
    <w:uiPriority w:val="9"/>
    <w:qFormat/>
    <w:rsid w:val="00086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0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0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2</cp:revision>
  <dcterms:created xsi:type="dcterms:W3CDTF">2025-04-30T15:08:00Z</dcterms:created>
  <dcterms:modified xsi:type="dcterms:W3CDTF">2025-04-30T15:12:00Z</dcterms:modified>
</cp:coreProperties>
</file>